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50254" w14:textId="27E5165E" w:rsidR="00FE3880" w:rsidRPr="00DD0E97" w:rsidRDefault="00B4498D" w:rsidP="00FE388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Cs w:val="20"/>
          <w:lang w:val="en-US"/>
        </w:rPr>
      </w:pPr>
      <w:r w:rsidRPr="00B4498D">
        <w:rPr>
          <w:rFonts w:ascii="Times New Roman" w:hAnsi="Times New Roman" w:cs="Times New Roman"/>
          <w:b/>
          <w:bCs/>
          <w:color w:val="131413"/>
          <w:szCs w:val="20"/>
          <w:lang w:val="en-US"/>
        </w:rPr>
        <w:t>Supplementary material B</w:t>
      </w:r>
      <w:r>
        <w:rPr>
          <w:rFonts w:ascii="Times New Roman" w:hAnsi="Times New Roman" w:cs="Times New Roman"/>
          <w:b/>
          <w:bCs/>
          <w:color w:val="131413"/>
          <w:szCs w:val="20"/>
          <w:lang w:val="en-US"/>
        </w:rPr>
        <w:t>.</w:t>
      </w:r>
      <w:r w:rsidRPr="00B4498D">
        <w:rPr>
          <w:rFonts w:ascii="Times New Roman" w:hAnsi="Times New Roman" w:cs="Times New Roman"/>
          <w:b/>
          <w:bCs/>
          <w:color w:val="131413"/>
          <w:szCs w:val="20"/>
          <w:lang w:val="en-US"/>
        </w:rPr>
        <w:t xml:space="preserve"> </w:t>
      </w:r>
      <w:r w:rsidRPr="00B4498D">
        <w:rPr>
          <w:rFonts w:ascii="Times New Roman" w:hAnsi="Times New Roman" w:cs="Times New Roman"/>
          <w:color w:val="131413"/>
          <w:szCs w:val="20"/>
          <w:lang w:val="en-US"/>
        </w:rPr>
        <w:t>Involved parties and research proces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410"/>
      </w:tblGrid>
      <w:tr w:rsidR="00FE3880" w:rsidRPr="00DD0E97" w14:paraId="5C83FEEF" w14:textId="77777777" w:rsidTr="00177C66">
        <w:tc>
          <w:tcPr>
            <w:tcW w:w="2263" w:type="dxa"/>
            <w:shd w:val="clear" w:color="auto" w:fill="F2CEED" w:themeFill="accent5" w:themeFillTint="33"/>
          </w:tcPr>
          <w:p w14:paraId="42272735" w14:textId="77777777" w:rsidR="00FE3880" w:rsidRPr="00DD0E97" w:rsidRDefault="00FE3880" w:rsidP="00177C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earch process</w:t>
            </w:r>
          </w:p>
        </w:tc>
        <w:tc>
          <w:tcPr>
            <w:tcW w:w="2268" w:type="dxa"/>
            <w:shd w:val="clear" w:color="auto" w:fill="F2CEED" w:themeFill="accent5" w:themeFillTint="33"/>
          </w:tcPr>
          <w:p w14:paraId="7317FC29" w14:textId="77777777" w:rsidR="00FE3880" w:rsidRPr="00DD0E97" w:rsidRDefault="00FE3880" w:rsidP="00177C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1</w:t>
            </w:r>
          </w:p>
        </w:tc>
        <w:tc>
          <w:tcPr>
            <w:tcW w:w="2410" w:type="dxa"/>
            <w:shd w:val="clear" w:color="auto" w:fill="F2CEED" w:themeFill="accent5" w:themeFillTint="33"/>
          </w:tcPr>
          <w:p w14:paraId="7A319DE9" w14:textId="77777777" w:rsidR="00FE3880" w:rsidRPr="00DD0E97" w:rsidRDefault="00FE3880" w:rsidP="00177C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2</w:t>
            </w:r>
          </w:p>
        </w:tc>
      </w:tr>
      <w:tr w:rsidR="00FE3880" w:rsidRPr="00DD0E97" w14:paraId="76F88233" w14:textId="77777777" w:rsidTr="00177C66">
        <w:tc>
          <w:tcPr>
            <w:tcW w:w="2263" w:type="dxa"/>
          </w:tcPr>
          <w:p w14:paraId="4ED80A70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for and with </w:t>
            </w:r>
            <w:proofErr w:type="gramStart"/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s</w:t>
            </w:r>
            <w:proofErr w:type="gramEnd"/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risk for stroke</w:t>
            </w:r>
          </w:p>
        </w:tc>
        <w:tc>
          <w:tcPr>
            <w:tcW w:w="2268" w:type="dxa"/>
          </w:tcPr>
          <w:p w14:paraId="51154EF1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1</w:t>
            </w:r>
          </w:p>
          <w:p w14:paraId="39824EBD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fessionals</w:t>
            </w:r>
          </w:p>
        </w:tc>
        <w:tc>
          <w:tcPr>
            <w:tcW w:w="2410" w:type="dxa"/>
          </w:tcPr>
          <w:p w14:paraId="571384AC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2</w:t>
            </w:r>
          </w:p>
          <w:p w14:paraId="22D5966C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fessionals</w:t>
            </w:r>
          </w:p>
        </w:tc>
      </w:tr>
      <w:tr w:rsidR="00FE3880" w:rsidRPr="00DD0E97" w14:paraId="32E2F51E" w14:textId="77777777" w:rsidTr="00177C66">
        <w:tc>
          <w:tcPr>
            <w:tcW w:w="2263" w:type="dxa"/>
          </w:tcPr>
          <w:p w14:paraId="36A7DDFB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book</w:t>
            </w:r>
          </w:p>
        </w:tc>
        <w:tc>
          <w:tcPr>
            <w:tcW w:w="2268" w:type="dxa"/>
          </w:tcPr>
          <w:p w14:paraId="60FBBEF9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1</w:t>
            </w:r>
          </w:p>
        </w:tc>
        <w:tc>
          <w:tcPr>
            <w:tcW w:w="2410" w:type="dxa"/>
          </w:tcPr>
          <w:p w14:paraId="34DA39AA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2</w:t>
            </w:r>
          </w:p>
        </w:tc>
      </w:tr>
      <w:tr w:rsidR="00FE3880" w:rsidRPr="00DD0E97" w14:paraId="7D650707" w14:textId="77777777" w:rsidTr="00177C66">
        <w:tc>
          <w:tcPr>
            <w:tcW w:w="2263" w:type="dxa"/>
          </w:tcPr>
          <w:p w14:paraId="47E248E1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assessments</w:t>
            </w:r>
          </w:p>
        </w:tc>
        <w:tc>
          <w:tcPr>
            <w:tcW w:w="2268" w:type="dxa"/>
          </w:tcPr>
          <w:p w14:paraId="4F12B66E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1</w:t>
            </w:r>
          </w:p>
          <w:p w14:paraId="1BED79DF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assistant</w:t>
            </w:r>
          </w:p>
        </w:tc>
        <w:tc>
          <w:tcPr>
            <w:tcW w:w="2410" w:type="dxa"/>
          </w:tcPr>
          <w:p w14:paraId="006926AC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2</w:t>
            </w:r>
          </w:p>
          <w:p w14:paraId="5CFD52F9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assistant</w:t>
            </w:r>
          </w:p>
        </w:tc>
      </w:tr>
      <w:tr w:rsidR="00FE3880" w:rsidRPr="00DD0E97" w14:paraId="6BA15830" w14:textId="77777777" w:rsidTr="00177C66">
        <w:tc>
          <w:tcPr>
            <w:tcW w:w="2263" w:type="dxa"/>
          </w:tcPr>
          <w:p w14:paraId="27CB8756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2268" w:type="dxa"/>
          </w:tcPr>
          <w:p w14:paraId="4613C862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1</w:t>
            </w:r>
          </w:p>
          <w:p w14:paraId="7FFB1EC8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assistant</w:t>
            </w:r>
          </w:p>
        </w:tc>
        <w:tc>
          <w:tcPr>
            <w:tcW w:w="2410" w:type="dxa"/>
          </w:tcPr>
          <w:p w14:paraId="5FD8CDEC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2</w:t>
            </w:r>
          </w:p>
          <w:p w14:paraId="1B60CCE6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assistant</w:t>
            </w:r>
          </w:p>
        </w:tc>
      </w:tr>
      <w:tr w:rsidR="00FE3880" w:rsidRPr="00DD0E97" w14:paraId="63BA959E" w14:textId="77777777" w:rsidTr="00177C66">
        <w:tc>
          <w:tcPr>
            <w:tcW w:w="2263" w:type="dxa"/>
          </w:tcPr>
          <w:p w14:paraId="27C111F7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s with H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before MMD pilot trial</w:t>
            </w:r>
          </w:p>
        </w:tc>
        <w:tc>
          <w:tcPr>
            <w:tcW w:w="2268" w:type="dxa"/>
          </w:tcPr>
          <w:p w14:paraId="34DAF331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1 &amp; 2</w:t>
            </w:r>
          </w:p>
        </w:tc>
        <w:tc>
          <w:tcPr>
            <w:tcW w:w="2410" w:type="dxa"/>
          </w:tcPr>
          <w:p w14:paraId="4EB07D0F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1 &amp; 2</w:t>
            </w:r>
          </w:p>
        </w:tc>
      </w:tr>
      <w:tr w:rsidR="00FE3880" w:rsidRPr="00DD0E97" w14:paraId="225D8051" w14:textId="77777777" w:rsidTr="00177C66">
        <w:tc>
          <w:tcPr>
            <w:tcW w:w="2263" w:type="dxa"/>
          </w:tcPr>
          <w:p w14:paraId="080AC131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iews with </w:t>
            </w:r>
            <w:proofErr w:type="gramStart"/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gramEnd"/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the MMD pilot trial</w:t>
            </w:r>
          </w:p>
        </w:tc>
        <w:tc>
          <w:tcPr>
            <w:tcW w:w="2268" w:type="dxa"/>
          </w:tcPr>
          <w:p w14:paraId="1FA232C5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2</w:t>
            </w:r>
          </w:p>
        </w:tc>
        <w:tc>
          <w:tcPr>
            <w:tcW w:w="2410" w:type="dxa"/>
          </w:tcPr>
          <w:p w14:paraId="2C826B5C" w14:textId="77777777" w:rsidR="00FE3880" w:rsidRPr="00DD0E97" w:rsidRDefault="00FE3880" w:rsidP="0017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ist 2</w:t>
            </w:r>
          </w:p>
        </w:tc>
      </w:tr>
    </w:tbl>
    <w:p w14:paraId="20973A26" w14:textId="77777777" w:rsidR="004E1094" w:rsidRPr="00FE3880" w:rsidRDefault="004E1094" w:rsidP="00FE3880"/>
    <w:sectPr w:rsidR="004E1094" w:rsidRPr="00FE3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94"/>
    <w:rsid w:val="001F6FC2"/>
    <w:rsid w:val="0028537A"/>
    <w:rsid w:val="002D1023"/>
    <w:rsid w:val="0044693E"/>
    <w:rsid w:val="004E1094"/>
    <w:rsid w:val="009D1D27"/>
    <w:rsid w:val="009D2F41"/>
    <w:rsid w:val="00B4498D"/>
    <w:rsid w:val="00FA0889"/>
    <w:rsid w:val="00FE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CB154"/>
  <w15:chartTrackingRefBased/>
  <w15:docId w15:val="{78303767-246A-4F7A-91BE-C523C8426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F41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E10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E10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10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10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10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10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10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10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10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1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1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1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109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109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109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109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109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109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1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E1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10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1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10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E109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109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E109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1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109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109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D2F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30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Mälstam</dc:creator>
  <cp:keywords/>
  <dc:description/>
  <cp:lastModifiedBy>Emelie Mälstam</cp:lastModifiedBy>
  <cp:revision>6</cp:revision>
  <dcterms:created xsi:type="dcterms:W3CDTF">2025-03-29T11:34:00Z</dcterms:created>
  <dcterms:modified xsi:type="dcterms:W3CDTF">2025-09-18T15:44:00Z</dcterms:modified>
</cp:coreProperties>
</file>